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2AA0E" w14:textId="4242D6D9" w:rsidR="008B6470" w:rsidRPr="008B6470" w:rsidRDefault="008B6470" w:rsidP="008B6470">
      <w:pPr>
        <w:keepNext/>
        <w:keepLines/>
        <w:spacing w:before="40" w:after="0" w:line="240" w:lineRule="auto"/>
        <w:outlineLvl w:val="1"/>
        <w:rPr>
          <w:rFonts w:ascii="Times New Roman" w:eastAsia="Yu Gothic Light" w:hAnsi="Times New Roman" w:cs="Times New Roman"/>
          <w:kern w:val="0"/>
          <w:sz w:val="24"/>
          <w:szCs w:val="24"/>
          <w14:ligatures w14:val="none"/>
        </w:rPr>
      </w:pPr>
      <w:r w:rsidRPr="008B6470">
        <w:rPr>
          <w:rFonts w:ascii="Times New Roman" w:eastAsia="Yu Gothic Light" w:hAnsi="Times New Roman" w:cs="Times New Roman"/>
          <w:kern w:val="0"/>
          <w:sz w:val="24"/>
          <w:szCs w:val="24"/>
          <w14:ligatures w14:val="none"/>
        </w:rPr>
        <w:t>S</w:t>
      </w:r>
      <w:r w:rsidR="00FA60CC">
        <w:rPr>
          <w:rFonts w:ascii="Times New Roman" w:eastAsia="Yu Gothic Light" w:hAnsi="Times New Roman" w:cs="Times New Roman"/>
          <w:kern w:val="0"/>
          <w:sz w:val="24"/>
          <w:szCs w:val="24"/>
          <w14:ligatures w14:val="none"/>
        </w:rPr>
        <w:t>2</w:t>
      </w:r>
      <w:r w:rsidRPr="008B6470">
        <w:rPr>
          <w:rFonts w:ascii="Times New Roman" w:eastAsia="Yu Gothic Light" w:hAnsi="Times New Roman" w:cs="Times New Roman"/>
          <w:kern w:val="0"/>
          <w:sz w:val="24"/>
          <w:szCs w:val="24"/>
          <w14:ligatures w14:val="none"/>
        </w:rPr>
        <w:t xml:space="preserve"> Table: Interview Guide for Staff</w:t>
      </w:r>
    </w:p>
    <w:p w14:paraId="69E2B1ED" w14:textId="77777777" w:rsidR="008B6470" w:rsidRPr="008B6470" w:rsidRDefault="008B6470" w:rsidP="008B647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9072" w:type="dxa"/>
        <w:tblInd w:w="-5" w:type="dxa"/>
        <w:tblLook w:val="04A0" w:firstRow="1" w:lastRow="0" w:firstColumn="1" w:lastColumn="0" w:noHBand="0" w:noVBand="1"/>
      </w:tblPr>
      <w:tblGrid>
        <w:gridCol w:w="9072"/>
      </w:tblGrid>
      <w:tr w:rsidR="008B6470" w:rsidRPr="008B6470" w14:paraId="3B3A0854" w14:textId="77777777" w:rsidTr="00512820">
        <w:tc>
          <w:tcPr>
            <w:tcW w:w="9072" w:type="dxa"/>
          </w:tcPr>
          <w:p w14:paraId="38D0BEF1" w14:textId="77777777" w:rsidR="008B6470" w:rsidRPr="008B6470" w:rsidRDefault="008B6470" w:rsidP="008B6470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B64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ample questions (will be tailored to staff role) </w:t>
            </w:r>
          </w:p>
        </w:tc>
      </w:tr>
      <w:tr w:rsidR="008B6470" w:rsidRPr="008B6470" w14:paraId="7D9AE7BF" w14:textId="77777777" w:rsidTr="00512820">
        <w:trPr>
          <w:trHeight w:val="6391"/>
        </w:trPr>
        <w:tc>
          <w:tcPr>
            <w:tcW w:w="9072" w:type="dxa"/>
          </w:tcPr>
          <w:p w14:paraId="3C5E641E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Patient [name] was discharged [insert day]. Can you tell me how the decision for discharge was made? </w:t>
            </w:r>
          </w:p>
          <w:p w14:paraId="0C33B86E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Once the decision is made that someone is ready to go home, how is that information conveyed?</w:t>
            </w:r>
          </w:p>
          <w:p w14:paraId="37370C28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f a patient or carer says they are not ready for discharge, how is this managed? </w:t>
            </w:r>
          </w:p>
          <w:p w14:paraId="55DA3D36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o you feel like you have a strong sense of how patients / carers will manage at home? </w:t>
            </w:r>
          </w:p>
          <w:p w14:paraId="306B22ED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o you feel that patients / carers understand the medications they need to take at home and what they are for? </w:t>
            </w:r>
          </w:p>
          <w:p w14:paraId="19279D91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Can you tell us about the process for the patient to </w:t>
            </w:r>
            <w:proofErr w:type="gramStart"/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actually leave</w:t>
            </w:r>
            <w:proofErr w:type="gramEnd"/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the ward? </w:t>
            </w:r>
          </w:p>
          <w:p w14:paraId="1FD47162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Do patients / carers ever contact the ward once they are at home? </w:t>
            </w:r>
          </w:p>
          <w:p w14:paraId="340E8ECD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In your experience, do many patients experience an unplanned hospital readmission soon after they go home? </w:t>
            </w:r>
          </w:p>
          <w:p w14:paraId="2D890BEA" w14:textId="77777777" w:rsidR="008B6470" w:rsidRPr="008B6470" w:rsidRDefault="008B6470" w:rsidP="008B6470">
            <w:pPr>
              <w:numPr>
                <w:ilvl w:val="0"/>
                <w:numId w:val="1"/>
              </w:numPr>
              <w:spacing w:before="20" w:after="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  <w:r w:rsidRPr="008B6470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Do you have any other comments about the process of going home from hospital? If there was one thing we could improve, what would it be?</w:t>
            </w:r>
          </w:p>
        </w:tc>
      </w:tr>
    </w:tbl>
    <w:p w14:paraId="3AB97F20" w14:textId="77777777" w:rsidR="008B6470" w:rsidRPr="008B6470" w:rsidRDefault="008B6470" w:rsidP="008B6470">
      <w:pPr>
        <w:keepNext/>
        <w:keepLines/>
        <w:spacing w:before="40" w:after="0" w:line="240" w:lineRule="auto"/>
        <w:outlineLvl w:val="1"/>
        <w:rPr>
          <w:rFonts w:ascii="Times New Roman" w:eastAsia="Yu Gothic Light" w:hAnsi="Times New Roman" w:cs="Times New Roman"/>
          <w:kern w:val="0"/>
          <w:sz w:val="24"/>
          <w:szCs w:val="24"/>
          <w14:ligatures w14:val="none"/>
        </w:rPr>
      </w:pPr>
    </w:p>
    <w:p w14:paraId="794EC876" w14:textId="77777777" w:rsidR="008B6470" w:rsidRPr="008B6470" w:rsidRDefault="008B6470" w:rsidP="008B6470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E6D4EE7" w14:textId="77777777" w:rsidR="008B6470" w:rsidRPr="008B6470" w:rsidRDefault="008B6470" w:rsidP="008B6470">
      <w:pPr>
        <w:keepNext/>
        <w:keepLines/>
        <w:spacing w:before="40" w:after="0" w:line="240" w:lineRule="auto"/>
        <w:outlineLvl w:val="1"/>
        <w:rPr>
          <w:rFonts w:ascii="Calibri Light" w:eastAsia="Yu Gothic Light" w:hAnsi="Calibri Light" w:cs="Times New Roman"/>
          <w:b/>
          <w:color w:val="2F5496"/>
          <w:kern w:val="0"/>
          <w:sz w:val="24"/>
          <w:szCs w:val="24"/>
          <w:shd w:val="clear" w:color="auto" w:fill="FFFFFF"/>
          <w:lang w:eastAsia="en-AU"/>
          <w14:ligatures w14:val="none"/>
        </w:rPr>
      </w:pPr>
    </w:p>
    <w:p w14:paraId="613BEF4E" w14:textId="77777777" w:rsidR="00256063" w:rsidRDefault="00256063"/>
    <w:sectPr w:rsidR="00256063" w:rsidSect="001D1F1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CFC9A4" w14:textId="77777777" w:rsidR="00533E1F" w:rsidRDefault="00533E1F">
      <w:pPr>
        <w:spacing w:after="0" w:line="240" w:lineRule="auto"/>
      </w:pPr>
      <w:r>
        <w:separator/>
      </w:r>
    </w:p>
  </w:endnote>
  <w:endnote w:type="continuationSeparator" w:id="0">
    <w:p w14:paraId="5A47382F" w14:textId="77777777" w:rsidR="00533E1F" w:rsidRDefault="00533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43BF93" w14:textId="77777777" w:rsidR="0064196D" w:rsidRPr="000371E3" w:rsidRDefault="00000000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b/>
        <w:sz w:val="24"/>
        <w:szCs w:val="24"/>
      </w:rPr>
      <w:id w:val="14776375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A1241D" w14:textId="77777777" w:rsidR="0064196D" w:rsidRPr="00535540" w:rsidRDefault="00000000" w:rsidP="00535540">
        <w:pPr>
          <w:pStyle w:val="Header"/>
          <w:jc w:val="right"/>
          <w:rPr>
            <w:b/>
            <w:sz w:val="24"/>
            <w:szCs w:val="24"/>
          </w:rPr>
        </w:pPr>
        <w:r w:rsidRPr="046B5E68">
          <w:rPr>
            <w:b/>
            <w:bCs/>
            <w:sz w:val="24"/>
            <w:szCs w:val="24"/>
          </w:rPr>
          <w:fldChar w:fldCharType="begin"/>
        </w:r>
        <w:r w:rsidRPr="046B5E68">
          <w:rPr>
            <w:sz w:val="24"/>
            <w:szCs w:val="24"/>
          </w:rPr>
          <w:instrText xml:space="preserve"> PAGE   \* MERGEFORMAT </w:instrText>
        </w:r>
        <w:r w:rsidRPr="046B5E68">
          <w:rPr>
            <w:b/>
            <w:bCs/>
            <w:sz w:val="24"/>
            <w:szCs w:val="24"/>
          </w:rPr>
          <w:fldChar w:fldCharType="separate"/>
        </w:r>
        <w:r w:rsidRPr="046B5E68">
          <w:rPr>
            <w:sz w:val="24"/>
            <w:szCs w:val="24"/>
          </w:rPr>
          <w:t>1</w:t>
        </w:r>
        <w:r w:rsidRPr="046B5E68">
          <w:rPr>
            <w:b/>
            <w:bCs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82ECA1" w14:textId="77777777" w:rsidR="0064196D" w:rsidRPr="000371E3" w:rsidRDefault="00000000" w:rsidP="001D1F14">
    <w:pPr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fldSimple w:instr="NUMPAGES  \* MERGEFORMAT">
      <w:r>
        <w:rPr>
          <w:noProof/>
        </w:rPr>
        <w:t>4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734DB" w14:textId="77777777" w:rsidR="00533E1F" w:rsidRDefault="00533E1F">
      <w:pPr>
        <w:spacing w:after="0" w:line="240" w:lineRule="auto"/>
      </w:pPr>
      <w:r>
        <w:separator/>
      </w:r>
    </w:p>
  </w:footnote>
  <w:footnote w:type="continuationSeparator" w:id="0">
    <w:p w14:paraId="055598A6" w14:textId="77777777" w:rsidR="00533E1F" w:rsidRDefault="00533E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78CD76" w14:textId="77777777" w:rsidR="0064196D" w:rsidRPr="000371E3" w:rsidRDefault="00000000" w:rsidP="001D1F14">
    <w:pPr>
      <w:jc w:val="center"/>
    </w:pPr>
    <w:r w:rsidRPr="000371E3">
      <w:t xml:space="preserve">Publisher: CSIRO; Journal: </w:t>
    </w:r>
    <w:proofErr w:type="spellStart"/>
    <w:r w:rsidRPr="000371E3">
      <w:t>PY:Australian</w:t>
    </w:r>
    <w:proofErr w:type="spellEnd"/>
    <w:r w:rsidRPr="000371E3">
      <w:t xml:space="preserve"> Journal of Primary Health</w:t>
    </w:r>
  </w:p>
  <w:p w14:paraId="0F6EDDAB" w14:textId="77777777" w:rsidR="0064196D" w:rsidRPr="000371E3" w:rsidRDefault="00000000" w:rsidP="001D1F14">
    <w:pPr>
      <w:jc w:val="center"/>
    </w:pPr>
    <w:r w:rsidRPr="000371E3">
      <w:t xml:space="preserve"> Article Type: Abstract; Volume: ; Issue: ; Article ID: </w:t>
    </w:r>
    <w:proofErr w:type="spellStart"/>
    <w:r w:rsidRPr="000371E3">
      <w:t>PYxxxxx</w:t>
    </w:r>
    <w:proofErr w:type="spellEnd"/>
  </w:p>
  <w:p w14:paraId="2B3AACA2" w14:textId="77777777" w:rsidR="0064196D" w:rsidRPr="000371E3" w:rsidRDefault="00000000" w:rsidP="001D1F14">
    <w:pPr>
      <w:jc w:val="center"/>
    </w:pPr>
    <w:r w:rsidRPr="000371E3">
      <w:t xml:space="preserve"> DOI: 10.1071/</w:t>
    </w:r>
    <w:proofErr w:type="spellStart"/>
    <w:r w:rsidRPr="000371E3">
      <w:t>PYxxxxx</w:t>
    </w:r>
    <w:proofErr w:type="spellEnd"/>
    <w:r w:rsidRPr="000371E3">
      <w:t xml:space="preserve">; TOC Head: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79FA9C" w14:textId="77777777" w:rsidR="0064196D" w:rsidRDefault="0064196D" w:rsidP="00295563">
    <w:pPr>
      <w:pStyle w:val="Header"/>
      <w:tabs>
        <w:tab w:val="left" w:pos="7008"/>
      </w:tabs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2DC195" w14:textId="77777777" w:rsidR="0064196D" w:rsidRPr="000371E3" w:rsidRDefault="00000000" w:rsidP="001D1F14">
    <w:pPr>
      <w:jc w:val="center"/>
    </w:pPr>
    <w:r w:rsidRPr="000371E3">
      <w:t xml:space="preserve">Publisher: CSIRO; Journal: </w:t>
    </w:r>
    <w:proofErr w:type="spellStart"/>
    <w:r w:rsidRPr="000371E3">
      <w:t>PY:Australian</w:t>
    </w:r>
    <w:proofErr w:type="spellEnd"/>
    <w:r w:rsidRPr="000371E3">
      <w:t xml:space="preserve"> Journal of Primary Health</w:t>
    </w:r>
  </w:p>
  <w:p w14:paraId="556868A3" w14:textId="77777777" w:rsidR="0064196D" w:rsidRPr="000371E3" w:rsidRDefault="00000000" w:rsidP="001D1F14">
    <w:pPr>
      <w:jc w:val="center"/>
    </w:pPr>
    <w:r w:rsidRPr="000371E3">
      <w:t xml:space="preserve"> Article Type: Abstract; Volume: ; Issue: ; Article ID: </w:t>
    </w:r>
    <w:proofErr w:type="spellStart"/>
    <w:r w:rsidRPr="000371E3">
      <w:t>PYxxxxx</w:t>
    </w:r>
    <w:proofErr w:type="spellEnd"/>
  </w:p>
  <w:p w14:paraId="21832AA1" w14:textId="77777777" w:rsidR="0064196D" w:rsidRPr="000371E3" w:rsidRDefault="00000000" w:rsidP="001D1F14">
    <w:pPr>
      <w:jc w:val="center"/>
    </w:pPr>
    <w:r w:rsidRPr="000371E3">
      <w:t xml:space="preserve"> DOI: 10.1071/</w:t>
    </w:r>
    <w:proofErr w:type="spellStart"/>
    <w:r w:rsidRPr="000371E3">
      <w:t>PYxxxxx</w:t>
    </w:r>
    <w:proofErr w:type="spellEnd"/>
    <w:r w:rsidRPr="000371E3">
      <w:t xml:space="preserve">; TOC Head: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394FB1"/>
    <w:multiLevelType w:val="hybridMultilevel"/>
    <w:tmpl w:val="040A5F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27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470"/>
    <w:rsid w:val="00194F31"/>
    <w:rsid w:val="00243371"/>
    <w:rsid w:val="00256063"/>
    <w:rsid w:val="0026483B"/>
    <w:rsid w:val="00533E1F"/>
    <w:rsid w:val="0064196D"/>
    <w:rsid w:val="00695438"/>
    <w:rsid w:val="008B6470"/>
    <w:rsid w:val="00A50EEE"/>
    <w:rsid w:val="00AA4DA0"/>
    <w:rsid w:val="00C20782"/>
    <w:rsid w:val="00F95A9A"/>
    <w:rsid w:val="00FA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C6F9"/>
  <w15:chartTrackingRefBased/>
  <w15:docId w15:val="{B8D1430D-6D02-4C87-8573-852F7CE2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B6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6470"/>
  </w:style>
  <w:style w:type="table" w:customStyle="1" w:styleId="TableGrid1">
    <w:name w:val="Table Grid1"/>
    <w:basedOn w:val="TableNormal"/>
    <w:next w:val="TableGrid"/>
    <w:uiPriority w:val="39"/>
    <w:rsid w:val="008B64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BD835348FCD245B13115BA2618A249" ma:contentTypeVersion="4" ma:contentTypeDescription="Create a new document." ma:contentTypeScope="" ma:versionID="c0026eac8bc0ee5e6d69e17e830004c8">
  <xsd:schema xmlns:xsd="http://www.w3.org/2001/XMLSchema" xmlns:xs="http://www.w3.org/2001/XMLSchema" xmlns:p="http://schemas.microsoft.com/office/2006/metadata/properties" xmlns:ns2="41575c6f-489e-4c33-93de-193ebaeb075d" targetNamespace="http://schemas.microsoft.com/office/2006/metadata/properties" ma:root="true" ma:fieldsID="30067b12d3f5158f8bce1f88beddede5" ns2:_="">
    <xsd:import namespace="41575c6f-489e-4c33-93de-193ebaeb07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75c6f-489e-4c33-93de-193ebaeb07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7558AC-9D62-45D6-9386-C2EA55255E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C53659-CCBF-462F-80AB-ECDEE3B75F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75c6f-489e-4c33-93de-193ebaeb07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wa Omonaiye</dc:creator>
  <cp:keywords/>
  <dc:description/>
  <cp:lastModifiedBy>Julie Considine</cp:lastModifiedBy>
  <cp:revision>5</cp:revision>
  <dcterms:created xsi:type="dcterms:W3CDTF">2023-10-26T01:07:00Z</dcterms:created>
  <dcterms:modified xsi:type="dcterms:W3CDTF">2024-07-20T07:36:00Z</dcterms:modified>
</cp:coreProperties>
</file>